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pPr w:leftFromText="141" w:rightFromText="141" w:vertAnchor="page" w:horzAnchor="margin" w:tblpXSpec="center" w:tblpY="721"/>
        <w:tblW w:w="14287" w:type="dxa"/>
        <w:tblLook w:val="04A0" w:firstRow="1" w:lastRow="0" w:firstColumn="1" w:lastColumn="0" w:noHBand="0" w:noVBand="1"/>
      </w:tblPr>
      <w:tblGrid>
        <w:gridCol w:w="2405"/>
        <w:gridCol w:w="1306"/>
        <w:gridCol w:w="1683"/>
        <w:gridCol w:w="1394"/>
        <w:gridCol w:w="1553"/>
        <w:gridCol w:w="1091"/>
        <w:gridCol w:w="1679"/>
        <w:gridCol w:w="1254"/>
        <w:gridCol w:w="1922"/>
      </w:tblGrid>
      <w:tr w:rsidR="006016A8" w:rsidRPr="00B45EE6" w14:paraId="6D1FFAA3" w14:textId="77777777" w:rsidTr="00C176B9">
        <w:trPr>
          <w:trHeight w:val="426"/>
        </w:trPr>
        <w:tc>
          <w:tcPr>
            <w:tcW w:w="1428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2C624" w14:textId="77777777" w:rsidR="00B55CF1" w:rsidRPr="00C176B9" w:rsidRDefault="00B55CF1" w:rsidP="00F53D65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i/>
                <w:iCs/>
                <w:sz w:val="28"/>
                <w:szCs w:val="18"/>
                <w:lang w:val="en-US"/>
              </w:rPr>
            </w:pPr>
          </w:p>
          <w:p w14:paraId="3E982068" w14:textId="77777777" w:rsidR="00B55CF1" w:rsidRPr="00C176B9" w:rsidRDefault="00B55CF1" w:rsidP="00F53D65">
            <w:pPr>
              <w:spacing w:after="0" w:line="360" w:lineRule="auto"/>
              <w:jc w:val="center"/>
              <w:rPr>
                <w:rFonts w:ascii="Palatino Linotype" w:hAnsi="Palatino Linotype" w:cs="Times New Roman"/>
                <w:i/>
                <w:iCs/>
                <w:sz w:val="28"/>
                <w:szCs w:val="18"/>
                <w:lang w:val="en-US"/>
              </w:rPr>
            </w:pPr>
            <w:r w:rsidRPr="00C176B9">
              <w:rPr>
                <w:rFonts w:ascii="Palatino Linotype" w:hAnsi="Palatino Linotype" w:cs="Times New Roman"/>
                <w:sz w:val="28"/>
                <w:szCs w:val="18"/>
                <w:lang w:val="en-US"/>
              </w:rPr>
              <w:t>Table S1. Risk of bias assessments in observational studies</w:t>
            </w:r>
          </w:p>
        </w:tc>
      </w:tr>
      <w:tr w:rsidR="006016A8" w:rsidRPr="00B45EE6" w14:paraId="450C6364" w14:textId="77777777" w:rsidTr="002670F3">
        <w:trPr>
          <w:trHeight w:val="920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3D9D3F66" w14:textId="7F3463AF" w:rsidR="00983906" w:rsidRPr="006016A8" w:rsidRDefault="00983906" w:rsidP="00F53D65">
            <w:pPr>
              <w:spacing w:after="0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Author </w:t>
            </w:r>
            <w:r w:rsidR="008323F4" w:rsidRPr="006016A8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br/>
            </w:r>
            <w:r w:rsidRPr="006016A8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(year)</w:t>
            </w:r>
          </w:p>
          <w:p w14:paraId="5495F496" w14:textId="77777777" w:rsidR="00983906" w:rsidRPr="006016A8" w:rsidRDefault="00983906" w:rsidP="00F53D65">
            <w:pPr>
              <w:spacing w:after="0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  <w:p w14:paraId="0A988D3E" w14:textId="6C930D2D" w:rsidR="00983906" w:rsidRPr="006016A8" w:rsidRDefault="00983906" w:rsidP="00F53D65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Cs/>
                <w:i/>
                <w:sz w:val="18"/>
                <w:szCs w:val="18"/>
                <w:lang w:val="en-US"/>
              </w:rPr>
              <w:t>type of study</w:t>
            </w:r>
          </w:p>
          <w:p w14:paraId="241C9278" w14:textId="4A6472E5" w:rsidR="00983906" w:rsidRPr="006016A8" w:rsidRDefault="00983906" w:rsidP="00F53D65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18"/>
                <w:szCs w:val="18"/>
                <w:lang w:val="en-US"/>
              </w:rPr>
              <w:t>(Country)</w:t>
            </w:r>
          </w:p>
        </w:tc>
        <w:tc>
          <w:tcPr>
            <w:tcW w:w="11882" w:type="dxa"/>
            <w:gridSpan w:val="8"/>
            <w:tcBorders>
              <w:top w:val="single" w:sz="4" w:space="0" w:color="auto"/>
            </w:tcBorders>
            <w:vAlign w:val="center"/>
          </w:tcPr>
          <w:p w14:paraId="5E8EE18D" w14:textId="77777777" w:rsidR="00983906" w:rsidRPr="006016A8" w:rsidRDefault="00983906" w:rsidP="00F53D65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</w:p>
          <w:p w14:paraId="4DD37A6C" w14:textId="2A6FBD9C" w:rsidR="00983906" w:rsidRPr="002670F3" w:rsidRDefault="00983906" w:rsidP="00F53D65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016A8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Risk of Bias assessed using ROBINS-E tool</w:t>
            </w:r>
          </w:p>
        </w:tc>
      </w:tr>
      <w:tr w:rsidR="00F53D65" w:rsidRPr="006016A8" w14:paraId="252A0C19" w14:textId="77777777" w:rsidTr="002670F3">
        <w:trPr>
          <w:trHeight w:val="1199"/>
        </w:trPr>
        <w:tc>
          <w:tcPr>
            <w:tcW w:w="2405" w:type="dxa"/>
            <w:vMerge/>
            <w:vAlign w:val="center"/>
          </w:tcPr>
          <w:p w14:paraId="074DCB39" w14:textId="77777777" w:rsidR="00983906" w:rsidRPr="002670F3" w:rsidRDefault="00983906" w:rsidP="00F53D65">
            <w:pPr>
              <w:spacing w:after="0"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vAlign w:val="center"/>
          </w:tcPr>
          <w:p w14:paraId="4E79FFA8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C176B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Bias due to </w:t>
            </w:r>
            <w:proofErr w:type="spellStart"/>
            <w:r w:rsidRPr="00C176B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confounding</w:t>
            </w:r>
            <w:proofErr w:type="spellEnd"/>
          </w:p>
          <w:p w14:paraId="3951A17B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ACB02C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Bias arising from measurement of the exposure</w:t>
            </w:r>
          </w:p>
        </w:tc>
        <w:tc>
          <w:tcPr>
            <w:tcW w:w="0" w:type="auto"/>
            <w:vAlign w:val="center"/>
          </w:tcPr>
          <w:p w14:paraId="7AEF3C35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Bias in selection of participants</w:t>
            </w:r>
          </w:p>
        </w:tc>
        <w:tc>
          <w:tcPr>
            <w:tcW w:w="0" w:type="auto"/>
            <w:vAlign w:val="center"/>
          </w:tcPr>
          <w:p w14:paraId="46E5AE3F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Bias due to post-exposure interventions</w:t>
            </w:r>
          </w:p>
        </w:tc>
        <w:tc>
          <w:tcPr>
            <w:tcW w:w="0" w:type="auto"/>
            <w:vAlign w:val="center"/>
          </w:tcPr>
          <w:p w14:paraId="745A7D6D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Bias due to missing data</w:t>
            </w:r>
          </w:p>
        </w:tc>
        <w:tc>
          <w:tcPr>
            <w:tcW w:w="0" w:type="auto"/>
            <w:vAlign w:val="center"/>
          </w:tcPr>
          <w:p w14:paraId="4E8AB6EF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Bias arising from measurement of the outcome</w:t>
            </w:r>
          </w:p>
        </w:tc>
        <w:tc>
          <w:tcPr>
            <w:tcW w:w="0" w:type="auto"/>
            <w:vAlign w:val="center"/>
          </w:tcPr>
          <w:p w14:paraId="3A98BDE0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Bias in selection of the reported result</w:t>
            </w:r>
          </w:p>
        </w:tc>
        <w:tc>
          <w:tcPr>
            <w:tcW w:w="0" w:type="auto"/>
            <w:vAlign w:val="center"/>
          </w:tcPr>
          <w:p w14:paraId="10B9060E" w14:textId="2D164511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176B9">
              <w:rPr>
                <w:rFonts w:cs="Times New Roman"/>
                <w:b/>
                <w:bCs/>
                <w:sz w:val="18"/>
                <w:szCs w:val="18"/>
              </w:rPr>
              <w:t xml:space="preserve">Overall </w:t>
            </w:r>
            <w:r w:rsidRPr="00C176B9">
              <w:rPr>
                <w:rFonts w:cs="Times New Roman"/>
                <w:b/>
                <w:bCs/>
                <w:sz w:val="18"/>
                <w:szCs w:val="18"/>
              </w:rPr>
              <w:br/>
              <w:t>Risk of Bias</w:t>
            </w:r>
          </w:p>
        </w:tc>
      </w:tr>
      <w:tr w:rsidR="00F53D65" w:rsidRPr="00B45EE6" w14:paraId="57228E67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3A053297" w14:textId="77777777" w:rsidR="00983906" w:rsidRPr="006016A8" w:rsidRDefault="00983906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Xu</w:t>
            </w:r>
          </w:p>
          <w:p w14:paraId="74729003" w14:textId="606D6FF1" w:rsidR="00983906" w:rsidRPr="006016A8" w:rsidRDefault="00983906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24)</w:t>
            </w:r>
          </w:p>
          <w:p w14:paraId="6A0BB607" w14:textId="77777777" w:rsidR="00983906" w:rsidRPr="006016A8" w:rsidRDefault="00983906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5E531CF5" w14:textId="77777777" w:rsidR="00983906" w:rsidRPr="006016A8" w:rsidRDefault="00983906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Cohort study</w:t>
            </w:r>
          </w:p>
          <w:p w14:paraId="0F93625B" w14:textId="358ACADB" w:rsidR="00983906" w:rsidRPr="006016A8" w:rsidRDefault="00983906" w:rsidP="00F53D65">
            <w:pPr>
              <w:spacing w:after="0" w:line="360" w:lineRule="auto"/>
              <w:jc w:val="center"/>
              <w:rPr>
                <w:rFonts w:ascii="Palatino Linotype" w:hAnsi="Palatino Linotype" w:cs="Times New Roman"/>
                <w:i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China)</w:t>
            </w:r>
          </w:p>
        </w:tc>
        <w:tc>
          <w:tcPr>
            <w:tcW w:w="1306" w:type="dxa"/>
            <w:vAlign w:val="center"/>
          </w:tcPr>
          <w:p w14:paraId="2430EFDD" w14:textId="586DD946" w:rsidR="00983906" w:rsidRPr="00C176B9" w:rsidRDefault="000E3898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46EAA9C" w14:textId="5AC7F95F" w:rsidR="00983906" w:rsidRPr="00C176B9" w:rsidRDefault="000E3898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2493D46D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6492473" w14:textId="5D998B5E" w:rsidR="00983906" w:rsidRPr="00C176B9" w:rsidRDefault="00FE7955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F083B39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9D4E5AF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77C143C" w14:textId="77777777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E211B55" w14:textId="6C1A100E" w:rsidR="00983906" w:rsidRPr="00C176B9" w:rsidRDefault="0098390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 risk of bias except for</w:t>
            </w:r>
            <w:r w:rsidR="000E3898" w:rsidRPr="00C176B9">
              <w:rPr>
                <w:rFonts w:cs="Times New Roman"/>
                <w:sz w:val="18"/>
                <w:szCs w:val="18"/>
                <w:lang w:val="en-US"/>
              </w:rPr>
              <w:t xml:space="preserve"> some</w:t>
            </w:r>
            <w:r w:rsidRPr="00C176B9">
              <w:rPr>
                <w:rFonts w:cs="Times New Roman"/>
                <w:sz w:val="18"/>
                <w:szCs w:val="18"/>
                <w:lang w:val="en-US"/>
              </w:rPr>
              <w:t xml:space="preserve"> concerns about </w:t>
            </w:r>
            <w:r w:rsidR="000E3898" w:rsidRPr="00C176B9">
              <w:rPr>
                <w:rFonts w:cs="Times New Roman"/>
                <w:sz w:val="18"/>
                <w:szCs w:val="18"/>
                <w:lang w:val="en-US"/>
              </w:rPr>
              <w:t>the measurement of the exposure</w:t>
            </w:r>
          </w:p>
        </w:tc>
      </w:tr>
      <w:tr w:rsidR="00F53D65" w:rsidRPr="006016A8" w14:paraId="757FA4C2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289503F5" w14:textId="77777777" w:rsidR="00983906" w:rsidRPr="006016A8" w:rsidRDefault="00983906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Abo-</w:t>
            </w:r>
            <w:proofErr w:type="spellStart"/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el</w:t>
            </w:r>
            <w:proofErr w:type="spellEnd"/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-Ata</w:t>
            </w:r>
          </w:p>
          <w:p w14:paraId="77C5A405" w14:textId="77777777" w:rsidR="00983906" w:rsidRPr="006016A8" w:rsidRDefault="00983906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23)</w:t>
            </w:r>
          </w:p>
          <w:p w14:paraId="743241BC" w14:textId="77777777" w:rsidR="00983906" w:rsidRPr="006016A8" w:rsidRDefault="00983906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4710B51E" w14:textId="77777777" w:rsidR="00983906" w:rsidRPr="006016A8" w:rsidRDefault="00983906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  <w:t>Cross-sectional study</w:t>
            </w:r>
          </w:p>
          <w:p w14:paraId="24C4E901" w14:textId="6701286C" w:rsidR="00983906" w:rsidRPr="006016A8" w:rsidRDefault="00983906" w:rsidP="00F53D65">
            <w:pPr>
              <w:spacing w:after="0" w:line="360" w:lineRule="auto"/>
              <w:jc w:val="center"/>
              <w:rPr>
                <w:rFonts w:ascii="Palatino Linotype" w:hAnsi="Palatino Linotype" w:cs="Times New Roman"/>
                <w:i/>
                <w:sz w:val="18"/>
                <w:szCs w:val="18"/>
                <w:shd w:val="clear" w:color="auto" w:fill="FFFFFF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  <w:t>(Egypt)</w:t>
            </w:r>
          </w:p>
        </w:tc>
        <w:tc>
          <w:tcPr>
            <w:tcW w:w="1306" w:type="dxa"/>
            <w:vAlign w:val="center"/>
          </w:tcPr>
          <w:p w14:paraId="312B8DFA" w14:textId="30BA0A31" w:rsidR="00983906" w:rsidRPr="00C176B9" w:rsidRDefault="00155BF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EF275A7" w14:textId="3728816A" w:rsidR="00983906" w:rsidRPr="00C176B9" w:rsidRDefault="00155BF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66986C98" w14:textId="75992F54" w:rsidR="00983906" w:rsidRPr="00C176B9" w:rsidRDefault="00155BF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008AF6D6" w14:textId="4CC39F8C" w:rsidR="00983906" w:rsidRPr="00C176B9" w:rsidRDefault="00FE7955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E2C2DA1" w14:textId="63E78BC7" w:rsidR="00983906" w:rsidRPr="00C176B9" w:rsidRDefault="00155BF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2FDF7B0B" w14:textId="05D1C5A6" w:rsidR="00983906" w:rsidRPr="00C176B9" w:rsidRDefault="00155BF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B801643" w14:textId="4323E62D" w:rsidR="00983906" w:rsidRPr="00C176B9" w:rsidRDefault="00155BF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BE2C3D5" w14:textId="1F900E8D" w:rsidR="00983906" w:rsidRPr="00C176B9" w:rsidRDefault="00155BF6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</w:tr>
      <w:tr w:rsidR="00F53D65" w:rsidRPr="002670F3" w14:paraId="7E970854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32789FFC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Bjørklund</w:t>
            </w:r>
          </w:p>
          <w:p w14:paraId="589E5DD6" w14:textId="616C6B0F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23)</w:t>
            </w:r>
          </w:p>
          <w:p w14:paraId="4E82CC08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0ADA4153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Cross-sectional study</w:t>
            </w:r>
          </w:p>
          <w:p w14:paraId="5EAFB2A5" w14:textId="7208CEA3" w:rsidR="006A4A67" w:rsidRPr="006016A8" w:rsidRDefault="006A4A67" w:rsidP="00F53D65">
            <w:pPr>
              <w:spacing w:after="0"/>
              <w:jc w:val="center"/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Kazakhstan)</w:t>
            </w:r>
          </w:p>
        </w:tc>
        <w:tc>
          <w:tcPr>
            <w:tcW w:w="1306" w:type="dxa"/>
            <w:vAlign w:val="center"/>
          </w:tcPr>
          <w:p w14:paraId="15655C6E" w14:textId="22080883" w:rsidR="006A4A67" w:rsidRPr="00C176B9" w:rsidRDefault="006A4A6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C979E6E" w14:textId="47CB20AD" w:rsidR="006A4A67" w:rsidRPr="00C176B9" w:rsidRDefault="006A4A6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14:paraId="0FA5E431" w14:textId="639F6C53" w:rsidR="006A4A67" w:rsidRPr="00C176B9" w:rsidRDefault="006A4A6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A2FD396" w14:textId="4DA36629" w:rsidR="006A4A67" w:rsidRPr="00C176B9" w:rsidRDefault="00FE7955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7D50CA4" w14:textId="65CD8DA5" w:rsidR="006A4A67" w:rsidRPr="00C176B9" w:rsidRDefault="002343F9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352BFAD" w14:textId="63150E71" w:rsidR="006A4A67" w:rsidRPr="00C176B9" w:rsidRDefault="006A4A6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890305B" w14:textId="3BEE2423" w:rsidR="006A4A67" w:rsidRPr="00C176B9" w:rsidRDefault="006A4A6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E9BEB1A" w14:textId="49349A78" w:rsidR="006A4A67" w:rsidRPr="00C176B9" w:rsidRDefault="00A257B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F53D65" w:rsidRPr="006016A8" w14:paraId="3325C37E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56EC39FA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Lei</w:t>
            </w:r>
          </w:p>
          <w:p w14:paraId="3F7901EA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23)</w:t>
            </w:r>
          </w:p>
          <w:p w14:paraId="204B3C89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015E1509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Historical cohort study</w:t>
            </w:r>
          </w:p>
          <w:p w14:paraId="02801FF0" w14:textId="1159B5C4" w:rsidR="006A4A67" w:rsidRPr="006016A8" w:rsidRDefault="006A4A67" w:rsidP="00F53D65">
            <w:pPr>
              <w:spacing w:after="0"/>
              <w:jc w:val="center"/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China)</w:t>
            </w:r>
          </w:p>
        </w:tc>
        <w:tc>
          <w:tcPr>
            <w:tcW w:w="1306" w:type="dxa"/>
            <w:vAlign w:val="center"/>
          </w:tcPr>
          <w:p w14:paraId="0855F90E" w14:textId="6D6A4743" w:rsidR="006A4A67" w:rsidRPr="00C176B9" w:rsidRDefault="00053150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654050C6" w14:textId="0F9CDFC7" w:rsidR="006A4A67" w:rsidRPr="00C176B9" w:rsidRDefault="00053150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14:paraId="6F679FB9" w14:textId="2592DDF4" w:rsidR="006A4A67" w:rsidRPr="00C176B9" w:rsidRDefault="00053150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75676B06" w14:textId="4D312466" w:rsidR="006A4A67" w:rsidRPr="00C176B9" w:rsidRDefault="00FE7955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B81B7E6" w14:textId="005A651E" w:rsidR="006A4A67" w:rsidRPr="00C176B9" w:rsidRDefault="00FE7955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A78A9A0" w14:textId="53C515C6" w:rsidR="006A4A67" w:rsidRPr="00C176B9" w:rsidRDefault="00053150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62104C5E" w14:textId="7A27074D" w:rsidR="006A4A67" w:rsidRPr="00C176B9" w:rsidRDefault="00C92F5E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64EABE9" w14:textId="21DF5CD1" w:rsidR="006A4A67" w:rsidRPr="00C176B9" w:rsidRDefault="00A257B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F53D65" w:rsidRPr="006016A8" w14:paraId="34B7467A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399EDC39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Yuan</w:t>
            </w:r>
          </w:p>
          <w:p w14:paraId="1E7348A5" w14:textId="1753F79E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23)</w:t>
            </w:r>
          </w:p>
          <w:p w14:paraId="47B69A23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43441365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Observational prospective study</w:t>
            </w:r>
          </w:p>
          <w:p w14:paraId="0D1596BE" w14:textId="25A8EC00" w:rsidR="006A4A67" w:rsidRPr="006016A8" w:rsidRDefault="006A4A67" w:rsidP="00F53D65">
            <w:pPr>
              <w:spacing w:after="0"/>
              <w:jc w:val="center"/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lastRenderedPageBreak/>
              <w:t>(China)</w:t>
            </w:r>
          </w:p>
        </w:tc>
        <w:tc>
          <w:tcPr>
            <w:tcW w:w="1306" w:type="dxa"/>
            <w:vAlign w:val="center"/>
          </w:tcPr>
          <w:p w14:paraId="10449F30" w14:textId="387147D1" w:rsidR="006A4A67" w:rsidRPr="00C176B9" w:rsidRDefault="00C92F5E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lastRenderedPageBreak/>
              <w:t>Some concerns</w:t>
            </w:r>
          </w:p>
        </w:tc>
        <w:tc>
          <w:tcPr>
            <w:tcW w:w="0" w:type="auto"/>
            <w:vAlign w:val="center"/>
          </w:tcPr>
          <w:p w14:paraId="339BC134" w14:textId="4D90EF88" w:rsidR="006A4A67" w:rsidRPr="00C176B9" w:rsidRDefault="00C92F5E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794FB207" w14:textId="352666EF" w:rsidR="006A4A67" w:rsidRPr="00C176B9" w:rsidRDefault="00C92F5E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016DBFB4" w14:textId="0ED76409" w:rsidR="006A4A67" w:rsidRPr="00C176B9" w:rsidRDefault="00FE7955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A600FB7" w14:textId="74C2AC94" w:rsidR="006A4A67" w:rsidRPr="00C176B9" w:rsidRDefault="00C92F5E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247C996" w14:textId="310DE90C" w:rsidR="006A4A67" w:rsidRPr="00C176B9" w:rsidRDefault="00C92F5E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70D1FDD" w14:textId="371903B7" w:rsidR="006A4A67" w:rsidRPr="00C176B9" w:rsidRDefault="00C92F5E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D8C26BE" w14:textId="29D26BC4" w:rsidR="006A4A67" w:rsidRPr="00C176B9" w:rsidRDefault="00C92F5E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</w:tr>
      <w:tr w:rsidR="00F53D65" w:rsidRPr="006016A8" w14:paraId="57D9FA77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5C727B76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Bao</w:t>
            </w:r>
          </w:p>
          <w:p w14:paraId="2EF7584D" w14:textId="0B4F21B9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22)</w:t>
            </w:r>
          </w:p>
          <w:p w14:paraId="6203542B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34C0D96D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Cohort study</w:t>
            </w:r>
          </w:p>
          <w:p w14:paraId="25241907" w14:textId="7EEACF2F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China)</w:t>
            </w:r>
          </w:p>
        </w:tc>
        <w:tc>
          <w:tcPr>
            <w:tcW w:w="1306" w:type="dxa"/>
            <w:vAlign w:val="center"/>
          </w:tcPr>
          <w:p w14:paraId="74E0E2FD" w14:textId="6D43C803" w:rsidR="006A4A67" w:rsidRPr="00C176B9" w:rsidRDefault="00890630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7270F63F" w14:textId="0DAE8CA1" w:rsidR="006A4A67" w:rsidRPr="00C176B9" w:rsidRDefault="00890630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72A3D648" w14:textId="0794C6AF" w:rsidR="006A4A67" w:rsidRPr="00C176B9" w:rsidRDefault="00890630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12606AB1" w14:textId="5D9239EE" w:rsidR="006A4A67" w:rsidRPr="00C176B9" w:rsidRDefault="002343F9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7E9B662" w14:textId="2EDC988C" w:rsidR="006A4A67" w:rsidRPr="00C176B9" w:rsidRDefault="00890630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7C069C46" w14:textId="074C6324" w:rsidR="006A4A67" w:rsidRPr="00C176B9" w:rsidRDefault="002343F9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24A61EFF" w14:textId="33B01515" w:rsidR="006A4A67" w:rsidRPr="00C176B9" w:rsidRDefault="00890630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13FFCFF7" w14:textId="7C4BE144" w:rsidR="006A4A67" w:rsidRPr="00C176B9" w:rsidRDefault="002343F9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</w:tr>
      <w:tr w:rsidR="00F53D65" w:rsidRPr="006016A8" w14:paraId="2CC4D9D2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6343081D" w14:textId="75CD67F5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Ahlers</w:t>
            </w:r>
          </w:p>
          <w:p w14:paraId="1D9B2F6E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21)</w:t>
            </w:r>
          </w:p>
          <w:p w14:paraId="65776234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2FFF5D87" w14:textId="641A1338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Cohort study</w:t>
            </w:r>
          </w:p>
          <w:p w14:paraId="133E3C3D" w14:textId="72B3C873" w:rsidR="006A4A67" w:rsidRPr="006016A8" w:rsidRDefault="006A4A67" w:rsidP="00F53D65">
            <w:pPr>
              <w:spacing w:after="0"/>
              <w:jc w:val="center"/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USA)</w:t>
            </w:r>
          </w:p>
        </w:tc>
        <w:tc>
          <w:tcPr>
            <w:tcW w:w="1306" w:type="dxa"/>
            <w:vAlign w:val="center"/>
          </w:tcPr>
          <w:p w14:paraId="5599B578" w14:textId="75B95CCE" w:rsidR="006A4A67" w:rsidRPr="00C176B9" w:rsidRDefault="00880D2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04D3971C" w14:textId="355D604E" w:rsidR="006A4A67" w:rsidRPr="00C176B9" w:rsidRDefault="00880D2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4458D0D5" w14:textId="3D5B8A2E" w:rsidR="006A4A67" w:rsidRPr="00C176B9" w:rsidRDefault="00880D2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1E50560B" w14:textId="2ECEE929" w:rsidR="006A4A67" w:rsidRPr="00C176B9" w:rsidRDefault="002343F9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B01B599" w14:textId="65EC57A1" w:rsidR="006A4A67" w:rsidRPr="00C176B9" w:rsidRDefault="00880D2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BA05AA3" w14:textId="60EA7189" w:rsidR="006A4A67" w:rsidRPr="00C176B9" w:rsidRDefault="00880D2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1C217ED" w14:textId="70CED4D4" w:rsidR="006A4A67" w:rsidRPr="00C176B9" w:rsidRDefault="00880D2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E1CAA79" w14:textId="0501C58C" w:rsidR="006A4A67" w:rsidRPr="00C176B9" w:rsidRDefault="00880D27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</w:tr>
      <w:tr w:rsidR="00F53D65" w:rsidRPr="006016A8" w14:paraId="0BBEF6C1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0219DD4A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 xml:space="preserve">Dridi </w:t>
            </w:r>
          </w:p>
          <w:p w14:paraId="30D11041" w14:textId="7378F34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20)</w:t>
            </w:r>
          </w:p>
          <w:p w14:paraId="6A481816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469C4111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Prospective cohort study</w:t>
            </w: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 xml:space="preserve"> </w:t>
            </w:r>
          </w:p>
          <w:p w14:paraId="7A45CC15" w14:textId="7009E4D2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France)</w:t>
            </w:r>
          </w:p>
        </w:tc>
        <w:tc>
          <w:tcPr>
            <w:tcW w:w="1306" w:type="dxa"/>
            <w:vAlign w:val="center"/>
          </w:tcPr>
          <w:p w14:paraId="62B33517" w14:textId="40791B1A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1008B01D" w14:textId="1D10F96D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38590C92" w14:textId="2B5BD8FC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B44142E" w14:textId="6E8D0BC2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DC70C12" w14:textId="2749E0D2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826BC79" w14:textId="4637AB84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1192EB1" w14:textId="60BBC416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E213A1A" w14:textId="44019CC4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</w:tr>
      <w:tr w:rsidR="00F53D65" w:rsidRPr="006016A8" w14:paraId="6D4E58E4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761DDDC2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Gao</w:t>
            </w:r>
          </w:p>
          <w:p w14:paraId="72D15096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20)</w:t>
            </w:r>
          </w:p>
          <w:p w14:paraId="630D8719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1904A69F" w14:textId="2125AF3A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Prospective cohort study</w:t>
            </w:r>
          </w:p>
          <w:p w14:paraId="3C78E8D5" w14:textId="6278E1C0" w:rsidR="006A4A67" w:rsidRPr="006016A8" w:rsidRDefault="006A4A67" w:rsidP="00F53D65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China)</w:t>
            </w:r>
          </w:p>
        </w:tc>
        <w:tc>
          <w:tcPr>
            <w:tcW w:w="1306" w:type="dxa"/>
            <w:vAlign w:val="center"/>
          </w:tcPr>
          <w:p w14:paraId="05890847" w14:textId="2E4ACAC9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50F378C" w14:textId="06523BD8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3D2F90F" w14:textId="1BCE7123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FA99063" w14:textId="59D710DF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714FAF0" w14:textId="2AAF2DF4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AEB7BEB" w14:textId="1D82B58C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6FD98B9" w14:textId="3A7B6F69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9D8CD71" w14:textId="2C6DE7C9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</w:tr>
      <w:tr w:rsidR="00F53D65" w:rsidRPr="00B45EE6" w14:paraId="54DFB8E9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1997A01A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 xml:space="preserve">Salvi </w:t>
            </w:r>
          </w:p>
          <w:p w14:paraId="041AA0E6" w14:textId="354B01FA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>(2020)</w:t>
            </w:r>
          </w:p>
          <w:p w14:paraId="02FD90C0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54A6D4B0" w14:textId="77777777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  <w:t>Cohort study</w:t>
            </w:r>
          </w:p>
          <w:p w14:paraId="797A67C5" w14:textId="1F3A53F6" w:rsidR="006A4A67" w:rsidRPr="006016A8" w:rsidRDefault="006A4A67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  <w:t>(USA)</w:t>
            </w:r>
          </w:p>
        </w:tc>
        <w:tc>
          <w:tcPr>
            <w:tcW w:w="1306" w:type="dxa"/>
            <w:vAlign w:val="center"/>
          </w:tcPr>
          <w:p w14:paraId="67EBDCD6" w14:textId="6018B062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5E83E9B6" w14:textId="538892CE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5A9E182" w14:textId="5A31054D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13CEB67" w14:textId="25A52F1E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91FAA94" w14:textId="4D0D6B10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EDFD9A4" w14:textId="16D12480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CAD3560" w14:textId="7071F440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BE5AB0C" w14:textId="124E25F6" w:rsidR="006A4A67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 risk of bias except for some concerns due to confounding</w:t>
            </w:r>
          </w:p>
        </w:tc>
      </w:tr>
      <w:tr w:rsidR="00F53D65" w:rsidRPr="00B45EE6" w14:paraId="4126A632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3273FD22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 xml:space="preserve">Chu </w:t>
            </w:r>
          </w:p>
          <w:p w14:paraId="3D9E4A0E" w14:textId="4D96EFA2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>(2019)</w:t>
            </w:r>
          </w:p>
          <w:p w14:paraId="7C8BDDD7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52E245A7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  <w:t>Prospective cohort study</w:t>
            </w: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  <w:t xml:space="preserve"> </w:t>
            </w:r>
          </w:p>
          <w:p w14:paraId="7FA2B4EA" w14:textId="68E5CC7A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306" w:type="dxa"/>
            <w:vAlign w:val="center"/>
          </w:tcPr>
          <w:p w14:paraId="20037B6E" w14:textId="3AB56BB2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40A2FFB5" w14:textId="5CF16A39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83886F0" w14:textId="3484EF63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B9D8A44" w14:textId="6AE08B45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5CE2DD1" w14:textId="434BBBE5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1C07FF7" w14:textId="4B741456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0FA2D28" w14:textId="3F3D0068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8A305EA" w14:textId="2450532A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 risk of bias except for some concerns due to confounding</w:t>
            </w:r>
          </w:p>
        </w:tc>
      </w:tr>
      <w:tr w:rsidR="00F53D65" w:rsidRPr="00B45EE6" w14:paraId="5E9A836D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1A7FAE13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proofErr w:type="spellStart"/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>Ehsanifar</w:t>
            </w:r>
            <w:proofErr w:type="spellEnd"/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 xml:space="preserve"> </w:t>
            </w:r>
          </w:p>
          <w:p w14:paraId="5A17249F" w14:textId="26C2CEAE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>(2019)</w:t>
            </w:r>
          </w:p>
          <w:p w14:paraId="16264B28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561DF401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  <w:lastRenderedPageBreak/>
              <w:t>Longitudinal cohort study</w:t>
            </w:r>
          </w:p>
          <w:p w14:paraId="6E58D3DF" w14:textId="5626A639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  <w:t>(Iran)</w:t>
            </w:r>
          </w:p>
        </w:tc>
        <w:tc>
          <w:tcPr>
            <w:tcW w:w="1306" w:type="dxa"/>
            <w:vAlign w:val="center"/>
          </w:tcPr>
          <w:p w14:paraId="60C50B2B" w14:textId="6529DDAC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lastRenderedPageBreak/>
              <w:t>Some concerns</w:t>
            </w:r>
          </w:p>
        </w:tc>
        <w:tc>
          <w:tcPr>
            <w:tcW w:w="0" w:type="auto"/>
            <w:vAlign w:val="center"/>
          </w:tcPr>
          <w:p w14:paraId="024A65E3" w14:textId="1229FBC2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B337334" w14:textId="6FAC0702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FD78581" w14:textId="3595C725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A29A120" w14:textId="4E05B42D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A16F474" w14:textId="4BDE051A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DAD104F" w14:textId="1F769FB9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3577E70" w14:textId="46695243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 xml:space="preserve">Low risk of bias except for some </w:t>
            </w:r>
            <w:r w:rsidRPr="00C176B9">
              <w:rPr>
                <w:rFonts w:cs="Times New Roman"/>
                <w:sz w:val="18"/>
                <w:szCs w:val="18"/>
                <w:lang w:val="en-US"/>
              </w:rPr>
              <w:lastRenderedPageBreak/>
              <w:t>concerns due to confounding</w:t>
            </w:r>
          </w:p>
        </w:tc>
      </w:tr>
      <w:tr w:rsidR="00F53D65" w:rsidRPr="006016A8" w14:paraId="10A8E8D9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5279613C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lastRenderedPageBreak/>
              <w:t>Gaum</w:t>
            </w:r>
          </w:p>
          <w:p w14:paraId="15941683" w14:textId="3DC00FF9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19)</w:t>
            </w:r>
          </w:p>
          <w:p w14:paraId="6D305FA7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03770D37" w14:textId="3526BC76" w:rsidR="005E78AC" w:rsidRPr="006016A8" w:rsidRDefault="005E78AC" w:rsidP="00F53D65">
            <w:pPr>
              <w:spacing w:after="0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Observational longitudinal study</w:t>
            </w:r>
            <w:r w:rsidR="006016A8"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br/>
            </w: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Germany)</w:t>
            </w:r>
          </w:p>
        </w:tc>
        <w:tc>
          <w:tcPr>
            <w:tcW w:w="1306" w:type="dxa"/>
            <w:vAlign w:val="center"/>
          </w:tcPr>
          <w:p w14:paraId="0942A152" w14:textId="6291F0AA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C336BF4" w14:textId="13CA9ECC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BC14D14" w14:textId="5F3AC74F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1B6BF27" w14:textId="6CFCFB50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ACFE833" w14:textId="40420F31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50BCCBC" w14:textId="414DB0A1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0BA41D4" w14:textId="5C7DE48E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47C53D4" w14:textId="64B61425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</w:tr>
      <w:tr w:rsidR="00F53D65" w:rsidRPr="006016A8" w14:paraId="526727F6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57122502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Gaum</w:t>
            </w:r>
          </w:p>
          <w:p w14:paraId="6E229684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17)</w:t>
            </w:r>
          </w:p>
          <w:p w14:paraId="3FF52929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3B38D041" w14:textId="0C319D60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Observational longitudinal study</w:t>
            </w:r>
          </w:p>
          <w:p w14:paraId="5B055421" w14:textId="13F27F61" w:rsidR="005E78AC" w:rsidRPr="006016A8" w:rsidRDefault="006016A8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  <w:t>(Germany)</w:t>
            </w:r>
          </w:p>
        </w:tc>
        <w:tc>
          <w:tcPr>
            <w:tcW w:w="1306" w:type="dxa"/>
            <w:vAlign w:val="center"/>
          </w:tcPr>
          <w:p w14:paraId="76794DF3" w14:textId="2CAEBD38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6B06CEC" w14:textId="307EC17C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94F6722" w14:textId="09D1738A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634758B" w14:textId="434A1F2B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58E2871" w14:textId="0D9A8AA4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9B253D0" w14:textId="7CC57D22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9462775" w14:textId="3F5E6D19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36485A0" w14:textId="248C39B7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</w:tr>
      <w:tr w:rsidR="00F53D65" w:rsidRPr="006016A8" w14:paraId="4F48C0DD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486D5D05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proofErr w:type="spellStart"/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>Lestaevel</w:t>
            </w:r>
            <w:proofErr w:type="spellEnd"/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 xml:space="preserve"> </w:t>
            </w:r>
          </w:p>
          <w:p w14:paraId="1669627D" w14:textId="157BC626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>(2015)</w:t>
            </w:r>
          </w:p>
          <w:p w14:paraId="63F4201D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2780D60C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  <w:t>Case-control study</w:t>
            </w:r>
          </w:p>
          <w:p w14:paraId="3BECD071" w14:textId="14A05836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  <w:t>(France)</w:t>
            </w:r>
          </w:p>
        </w:tc>
        <w:tc>
          <w:tcPr>
            <w:tcW w:w="1306" w:type="dxa"/>
            <w:vAlign w:val="center"/>
          </w:tcPr>
          <w:p w14:paraId="07054C02" w14:textId="070F681E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1418ABE" w14:textId="01D1F91A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A7486B1" w14:textId="397A5FDA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3603540" w14:textId="26BBEE30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CE7C950" w14:textId="12AD7691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32305EF" w14:textId="23AA44F6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1A7960A" w14:textId="56245241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533CCE9" w14:textId="4A746CFE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</w:tr>
      <w:tr w:rsidR="00F53D65" w:rsidRPr="006016A8" w14:paraId="55E2E8CD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7D09EA6C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Ng</w:t>
            </w:r>
          </w:p>
          <w:p w14:paraId="00731BF0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15)</w:t>
            </w:r>
          </w:p>
          <w:p w14:paraId="5B036C79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2D655732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Prospective cohort study</w:t>
            </w:r>
          </w:p>
          <w:p w14:paraId="53FB6A12" w14:textId="666F1E26" w:rsidR="005E78AC" w:rsidRPr="006016A8" w:rsidRDefault="005E78AC" w:rsidP="00F53D65">
            <w:pPr>
              <w:spacing w:after="0"/>
              <w:jc w:val="center"/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Taiwan)</w:t>
            </w:r>
          </w:p>
        </w:tc>
        <w:tc>
          <w:tcPr>
            <w:tcW w:w="1306" w:type="dxa"/>
            <w:vAlign w:val="center"/>
          </w:tcPr>
          <w:p w14:paraId="6F211498" w14:textId="0CAEBDA2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6320062D" w14:textId="10509B8D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E99C908" w14:textId="7F6C33BB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CC22C32" w14:textId="75098005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0265068" w14:textId="5047186C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68E7823E" w14:textId="6181D190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47C63E9" w14:textId="4C5161AB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3119DE4" w14:textId="253FEC09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</w:tr>
      <w:tr w:rsidR="00F53D65" w:rsidRPr="006016A8" w14:paraId="086FA30C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57540253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 xml:space="preserve">Ye </w:t>
            </w:r>
          </w:p>
          <w:p w14:paraId="44953DAE" w14:textId="58D7513A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/>
                <w:iCs/>
                <w:sz w:val="20"/>
                <w:szCs w:val="20"/>
                <w:lang w:val="en" w:eastAsia="it-IT"/>
              </w:rPr>
              <w:t>(2015)</w:t>
            </w:r>
          </w:p>
          <w:p w14:paraId="46FBE066" w14:textId="590D7B23" w:rsidR="005E78AC" w:rsidRPr="006016A8" w:rsidRDefault="005E78AC" w:rsidP="00F53D65">
            <w:pPr>
              <w:spacing w:after="0" w:line="240" w:lineRule="auto"/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47DC7F72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" w:eastAsia="it-IT"/>
              </w:rPr>
              <w:t>Case-control study</w:t>
            </w:r>
          </w:p>
          <w:p w14:paraId="0B1AA4CE" w14:textId="711222CF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306" w:type="dxa"/>
            <w:vAlign w:val="center"/>
          </w:tcPr>
          <w:p w14:paraId="18311F29" w14:textId="1107E5FC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F851916" w14:textId="770EBD00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0203121" w14:textId="0B759BA5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E098FCD" w14:textId="39E0B91F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FDE6E46" w14:textId="7D2AAC3B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3393781" w14:textId="691E48B2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513174F" w14:textId="49D7B8D8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871FFD0" w14:textId="73DB0AAF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</w:tr>
      <w:tr w:rsidR="00F53D65" w:rsidRPr="006016A8" w14:paraId="359E2D8F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104685AB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Mukherjee</w:t>
            </w:r>
          </w:p>
          <w:p w14:paraId="7C82A5DE" w14:textId="0EF8FE4A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14)</w:t>
            </w:r>
          </w:p>
          <w:p w14:paraId="3B22310E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29C0C638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Cross-sectional study</w:t>
            </w:r>
          </w:p>
          <w:p w14:paraId="1DE399B3" w14:textId="63812DE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India)</w:t>
            </w:r>
          </w:p>
        </w:tc>
        <w:tc>
          <w:tcPr>
            <w:tcW w:w="1306" w:type="dxa"/>
            <w:vAlign w:val="center"/>
          </w:tcPr>
          <w:p w14:paraId="3F8C2937" w14:textId="2F60248E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7F15FDDD" w14:textId="04784AB1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09B91427" w14:textId="3F7D67F3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C46E23A" w14:textId="4909A6B9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6619E8A" w14:textId="124DF20F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A0BFB4F" w14:textId="534BDDAC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8B4E41C" w14:textId="2084007A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E9FDAEA" w14:textId="06BB03D0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</w:tr>
      <w:tr w:rsidR="00F53D65" w:rsidRPr="006016A8" w14:paraId="590448FC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1470C2D7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Banerjee</w:t>
            </w:r>
          </w:p>
          <w:p w14:paraId="44EF7D09" w14:textId="0140251E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12)</w:t>
            </w:r>
          </w:p>
          <w:p w14:paraId="329C8E53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3B0CC7A4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Cross-sectional study</w:t>
            </w:r>
          </w:p>
          <w:p w14:paraId="1EAAA49A" w14:textId="7453AEF9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India)</w:t>
            </w:r>
          </w:p>
        </w:tc>
        <w:tc>
          <w:tcPr>
            <w:tcW w:w="1306" w:type="dxa"/>
            <w:vAlign w:val="center"/>
          </w:tcPr>
          <w:p w14:paraId="1379647E" w14:textId="0F93D643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310E042" w14:textId="4EC95E87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9781D71" w14:textId="1E3C51AA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00E4D40" w14:textId="0B159A76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FB63185" w14:textId="56D36114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B9687AB" w14:textId="06402FA9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8DF961E" w14:textId="3AFC7F72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48EE56C" w14:textId="5DC163D5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</w:tr>
      <w:tr w:rsidR="00F53D65" w:rsidRPr="006016A8" w14:paraId="5E630594" w14:textId="77777777" w:rsidTr="002670F3">
        <w:trPr>
          <w:trHeight w:val="920"/>
        </w:trPr>
        <w:tc>
          <w:tcPr>
            <w:tcW w:w="2405" w:type="dxa"/>
            <w:vAlign w:val="center"/>
          </w:tcPr>
          <w:p w14:paraId="17D9F6E1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lastRenderedPageBreak/>
              <w:t>Tomei</w:t>
            </w:r>
          </w:p>
          <w:p w14:paraId="1FE0CFBC" w14:textId="14DCA746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  <w:t>(2007)</w:t>
            </w:r>
          </w:p>
          <w:p w14:paraId="0E8E2968" w14:textId="77777777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 w:eastAsia="it-IT"/>
              </w:rPr>
            </w:pPr>
          </w:p>
          <w:p w14:paraId="7ED7208B" w14:textId="03792043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Cs/>
                <w:i/>
                <w:sz w:val="20"/>
                <w:szCs w:val="20"/>
                <w:lang w:val="en-US" w:eastAsia="it-IT"/>
              </w:rPr>
              <w:t>Case-control study</w:t>
            </w:r>
          </w:p>
          <w:p w14:paraId="17AE952C" w14:textId="77BFCB98" w:rsidR="005E78AC" w:rsidRPr="006016A8" w:rsidRDefault="005E78AC" w:rsidP="00F53D6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</w:pPr>
            <w:r w:rsidRPr="006016A8">
              <w:rPr>
                <w:rFonts w:ascii="Arial" w:eastAsia="Arial" w:hAnsi="Arial" w:cs="Arial"/>
                <w:b/>
                <w:i/>
                <w:sz w:val="20"/>
                <w:szCs w:val="20"/>
                <w:lang w:val="en-US" w:eastAsia="it-IT"/>
              </w:rPr>
              <w:t>(Italy)</w:t>
            </w:r>
          </w:p>
        </w:tc>
        <w:tc>
          <w:tcPr>
            <w:tcW w:w="1306" w:type="dxa"/>
            <w:vAlign w:val="center"/>
          </w:tcPr>
          <w:p w14:paraId="1F9D6D70" w14:textId="22B36682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757C1ADB" w14:textId="0416699A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351F341A" w14:textId="21BB5F3D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91E9CB2" w14:textId="1B74EC11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66E0492" w14:textId="39E252BC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75B23FCF" w14:textId="45171A3F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0" w:type="auto"/>
            <w:vAlign w:val="center"/>
          </w:tcPr>
          <w:p w14:paraId="5246E242" w14:textId="60FB52E4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462D3C6" w14:textId="7C6B3606" w:rsidR="005E78AC" w:rsidRPr="00C176B9" w:rsidRDefault="005E78AC" w:rsidP="00F53D65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176B9">
              <w:rPr>
                <w:rFonts w:cs="Times New Roman"/>
                <w:sz w:val="18"/>
                <w:szCs w:val="18"/>
                <w:lang w:val="en-US"/>
              </w:rPr>
              <w:t>Some concerns</w:t>
            </w:r>
          </w:p>
        </w:tc>
      </w:tr>
    </w:tbl>
    <w:p w14:paraId="38643374" w14:textId="77777777" w:rsidR="00C43579" w:rsidRPr="006016A8" w:rsidRDefault="00C43579" w:rsidP="00F53D65">
      <w:pPr>
        <w:spacing w:after="0"/>
        <w:rPr>
          <w:lang w:val="en-US"/>
        </w:rPr>
      </w:pPr>
    </w:p>
    <w:p w14:paraId="6CAAE5F4" w14:textId="77777777" w:rsidR="007F7665" w:rsidRPr="006016A8" w:rsidRDefault="007F7665" w:rsidP="00F53D65">
      <w:pPr>
        <w:spacing w:after="0"/>
        <w:rPr>
          <w:lang w:val="en-US"/>
        </w:rPr>
      </w:pPr>
    </w:p>
    <w:p w14:paraId="2F7CD0D7" w14:textId="77777777" w:rsidR="007F7665" w:rsidRPr="006016A8" w:rsidRDefault="007F7665" w:rsidP="00F53D65">
      <w:pPr>
        <w:spacing w:after="0"/>
        <w:rPr>
          <w:lang w:val="en-US"/>
        </w:rPr>
      </w:pPr>
    </w:p>
    <w:p w14:paraId="67F466CB" w14:textId="77777777" w:rsidR="007F7665" w:rsidRPr="006016A8" w:rsidRDefault="007F7665" w:rsidP="00F53D65">
      <w:pPr>
        <w:spacing w:after="0"/>
        <w:rPr>
          <w:lang w:val="en-US"/>
        </w:rPr>
      </w:pPr>
    </w:p>
    <w:p w14:paraId="1375B7AD" w14:textId="77777777" w:rsidR="007F7665" w:rsidRPr="006016A8" w:rsidRDefault="007F7665" w:rsidP="00F53D65">
      <w:pPr>
        <w:spacing w:after="0"/>
        <w:rPr>
          <w:lang w:val="en-US"/>
        </w:rPr>
      </w:pPr>
    </w:p>
    <w:p w14:paraId="747704D1" w14:textId="75DC7453" w:rsidR="00C176B9" w:rsidRDefault="00C176B9">
      <w:pPr>
        <w:spacing w:after="160" w:line="259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br w:type="page"/>
      </w:r>
    </w:p>
    <w:tbl>
      <w:tblPr>
        <w:tblW w:w="142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4"/>
        <w:gridCol w:w="1943"/>
        <w:gridCol w:w="2614"/>
        <w:gridCol w:w="1833"/>
        <w:gridCol w:w="2173"/>
        <w:gridCol w:w="1999"/>
        <w:gridCol w:w="1321"/>
      </w:tblGrid>
      <w:tr w:rsidR="00C176B9" w:rsidRPr="00B45EE6" w14:paraId="0E52E446" w14:textId="77777777" w:rsidTr="00560C33">
        <w:trPr>
          <w:trHeight w:val="1011"/>
        </w:trPr>
        <w:tc>
          <w:tcPr>
            <w:tcW w:w="1428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AD10E" w14:textId="1359C4B8" w:rsidR="00C176B9" w:rsidRPr="00C176B9" w:rsidRDefault="00C176B9" w:rsidP="00F53D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8"/>
                <w:szCs w:val="20"/>
                <w:lang w:val="en-US"/>
              </w:rPr>
            </w:pPr>
            <w:r w:rsidRPr="00C176B9">
              <w:rPr>
                <w:rFonts w:ascii="Palatino Linotype" w:hAnsi="Palatino Linotype" w:cs="Times New Roman"/>
                <w:sz w:val="28"/>
                <w:szCs w:val="18"/>
                <w:lang w:val="en-US"/>
              </w:rPr>
              <w:lastRenderedPageBreak/>
              <w:t>Table S2. Risk of bias assessment in experimental studies (NRSI)</w:t>
            </w:r>
          </w:p>
        </w:tc>
      </w:tr>
      <w:tr w:rsidR="00F53D65" w:rsidRPr="00B45EE6" w14:paraId="06B43E63" w14:textId="77777777" w:rsidTr="00F53D65">
        <w:trPr>
          <w:trHeight w:val="1011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2CC7F2F2" w14:textId="77777777" w:rsidR="00C176B9" w:rsidRPr="00C176B9" w:rsidRDefault="00C176B9" w:rsidP="00C176B9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 w:rsidRPr="00C176B9">
              <w:rPr>
                <w:b/>
                <w:sz w:val="18"/>
                <w:szCs w:val="18"/>
                <w:lang w:val="en-US"/>
              </w:rPr>
              <w:t xml:space="preserve">Author </w:t>
            </w:r>
          </w:p>
          <w:p w14:paraId="0DBFFFE4" w14:textId="77777777" w:rsidR="00C176B9" w:rsidRPr="00C176B9" w:rsidRDefault="00C176B9" w:rsidP="00C176B9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 w:rsidRPr="00C176B9">
              <w:rPr>
                <w:b/>
                <w:sz w:val="18"/>
                <w:szCs w:val="18"/>
                <w:lang w:val="en-US"/>
              </w:rPr>
              <w:t>(year)</w:t>
            </w:r>
          </w:p>
          <w:p w14:paraId="19C8765E" w14:textId="77777777" w:rsidR="00C176B9" w:rsidRPr="00C176B9" w:rsidRDefault="00C176B9" w:rsidP="00C176B9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</w:p>
          <w:p w14:paraId="3A71B1E4" w14:textId="77777777" w:rsidR="00C176B9" w:rsidRPr="00C176B9" w:rsidRDefault="00C176B9" w:rsidP="00C176B9">
            <w:pPr>
              <w:spacing w:after="0"/>
              <w:jc w:val="center"/>
              <w:rPr>
                <w:i/>
                <w:sz w:val="18"/>
                <w:szCs w:val="18"/>
                <w:lang w:val="en-US"/>
              </w:rPr>
            </w:pPr>
            <w:r w:rsidRPr="00C176B9">
              <w:rPr>
                <w:i/>
                <w:sz w:val="18"/>
                <w:szCs w:val="18"/>
                <w:lang w:val="en-US"/>
              </w:rPr>
              <w:t>type of study</w:t>
            </w:r>
          </w:p>
          <w:p w14:paraId="2B6605F5" w14:textId="36C24515" w:rsidR="00F53D65" w:rsidRPr="00C176B9" w:rsidRDefault="00C176B9" w:rsidP="00C176B9">
            <w:pPr>
              <w:spacing w:after="0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C176B9">
              <w:rPr>
                <w:b/>
                <w:i/>
                <w:sz w:val="18"/>
                <w:szCs w:val="18"/>
                <w:lang w:val="en-US"/>
              </w:rPr>
              <w:t>(Country)</w:t>
            </w:r>
          </w:p>
        </w:tc>
        <w:tc>
          <w:tcPr>
            <w:tcW w:w="11882" w:type="dxa"/>
            <w:gridSpan w:val="6"/>
            <w:tcBorders>
              <w:top w:val="single" w:sz="4" w:space="0" w:color="auto"/>
            </w:tcBorders>
            <w:vAlign w:val="center"/>
          </w:tcPr>
          <w:p w14:paraId="523C2779" w14:textId="77777777" w:rsidR="00F53D65" w:rsidRPr="006016A8" w:rsidRDefault="00F53D65" w:rsidP="00F53D65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</w:p>
          <w:p w14:paraId="5BDEA030" w14:textId="331730D8" w:rsidR="00F53D65" w:rsidRPr="006016A8" w:rsidRDefault="00F53D65" w:rsidP="00F53D65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 w:rsidRPr="006016A8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 xml:space="preserve">Risk of Bias assessed using </w:t>
            </w:r>
            <w:proofErr w:type="spellStart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RoB</w:t>
            </w:r>
            <w:proofErr w:type="spellEnd"/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 xml:space="preserve"> II Tool</w:t>
            </w:r>
          </w:p>
        </w:tc>
      </w:tr>
      <w:tr w:rsidR="00F53D65" w:rsidRPr="006016A8" w14:paraId="35A9A25B" w14:textId="522B3EB4" w:rsidTr="00F53D65">
        <w:trPr>
          <w:trHeight w:val="1011"/>
        </w:trPr>
        <w:tc>
          <w:tcPr>
            <w:tcW w:w="2405" w:type="dxa"/>
            <w:vMerge/>
            <w:vAlign w:val="center"/>
          </w:tcPr>
          <w:p w14:paraId="37197B5C" w14:textId="0110BA82" w:rsidR="00F53D65" w:rsidRPr="006016A8" w:rsidRDefault="00F53D65" w:rsidP="00F53D65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679E3915" w14:textId="77777777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</w:p>
          <w:p w14:paraId="06709F38" w14:textId="629CECBA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  <w:r w:rsidRPr="006016A8">
              <w:rPr>
                <w:b/>
                <w:i/>
                <w:iCs/>
                <w:sz w:val="18"/>
                <w:szCs w:val="18"/>
                <w:lang w:val="en-US"/>
              </w:rPr>
              <w:t>Bias arising from the randomization 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98EAC8" w14:textId="77777777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</w:p>
          <w:p w14:paraId="6A73C06A" w14:textId="71D051EE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  <w:r w:rsidRPr="006016A8">
              <w:rPr>
                <w:b/>
                <w:i/>
                <w:iCs/>
                <w:sz w:val="18"/>
                <w:szCs w:val="18"/>
                <w:lang w:val="en-US"/>
              </w:rPr>
              <w:t>Bias due to deviations from intended interven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A98077" w14:textId="77777777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</w:p>
          <w:p w14:paraId="02B24CE5" w14:textId="47A168F6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  <w:r w:rsidRPr="006016A8">
              <w:rPr>
                <w:b/>
                <w:i/>
                <w:iCs/>
                <w:sz w:val="18"/>
                <w:szCs w:val="18"/>
                <w:lang w:val="en-US"/>
              </w:rPr>
              <w:t>Bias due to missing outcome d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CA3BBD" w14:textId="77777777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</w:p>
          <w:p w14:paraId="0D62B80D" w14:textId="7E57CBA4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  <w:r w:rsidRPr="006016A8">
              <w:rPr>
                <w:b/>
                <w:i/>
                <w:iCs/>
                <w:sz w:val="18"/>
                <w:szCs w:val="18"/>
                <w:lang w:val="en-US"/>
              </w:rPr>
              <w:t>Bias in measurement of the 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3B7DE7" w14:textId="77777777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</w:p>
          <w:p w14:paraId="4859BCB7" w14:textId="58605590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  <w:r w:rsidRPr="006016A8">
              <w:rPr>
                <w:b/>
                <w:i/>
                <w:iCs/>
                <w:sz w:val="18"/>
                <w:szCs w:val="18"/>
                <w:lang w:val="en-US"/>
              </w:rPr>
              <w:t>Bias in selection of the reported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115C00" w14:textId="22D4902B" w:rsidR="00F53D65" w:rsidRPr="006016A8" w:rsidRDefault="00F53D65" w:rsidP="00F53D65">
            <w:pPr>
              <w:spacing w:after="0"/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  <w:r w:rsidRPr="006016A8">
              <w:rPr>
                <w:b/>
                <w:sz w:val="18"/>
                <w:szCs w:val="18"/>
                <w:lang w:val="en-US"/>
              </w:rPr>
              <w:t>Overall Risk of Bias</w:t>
            </w:r>
          </w:p>
        </w:tc>
      </w:tr>
      <w:tr w:rsidR="006016A8" w:rsidRPr="004647A6" w14:paraId="09F59A77" w14:textId="77777777" w:rsidTr="00F53D65">
        <w:trPr>
          <w:trHeight w:val="442"/>
        </w:trPr>
        <w:tc>
          <w:tcPr>
            <w:tcW w:w="2405" w:type="dxa"/>
            <w:vAlign w:val="center"/>
          </w:tcPr>
          <w:p w14:paraId="11F1DE34" w14:textId="6C274E9F" w:rsidR="0061003A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Choi</w:t>
            </w:r>
          </w:p>
          <w:p w14:paraId="06E63D9F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4)</w:t>
            </w:r>
          </w:p>
          <w:p w14:paraId="49D6B03D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4C33E5D5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7E04F5C4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1F5554CB" w14:textId="14D1F776" w:rsidR="0061003A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27A2BB80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8FFE97B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CACCE33" w14:textId="68D05A7C" w:rsidR="0061003A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C6F756A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AF812CA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2C6E98A6" w14:textId="77777777" w:rsidTr="00F53D65">
        <w:trPr>
          <w:trHeight w:val="44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81E59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Debler</w:t>
            </w:r>
          </w:p>
          <w:p w14:paraId="5EB0FAE5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4)</w:t>
            </w:r>
          </w:p>
          <w:p w14:paraId="469616BB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</w:p>
          <w:p w14:paraId="06F2E139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i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i/>
                <w:iCs/>
                <w:sz w:val="20"/>
                <w:szCs w:val="20"/>
                <w:lang w:val="en" w:eastAsia="it-IT"/>
              </w:rPr>
              <w:t>Experimental study</w:t>
            </w:r>
          </w:p>
          <w:p w14:paraId="2EB700A7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iCs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0E24E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6A9CB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CBA52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B302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417B0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D8B1C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2AC9E457" w14:textId="77777777" w:rsidTr="00F53D65">
        <w:trPr>
          <w:trHeight w:val="44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CDF7C" w14:textId="69958C3F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Ma</w:t>
            </w:r>
          </w:p>
          <w:p w14:paraId="18268824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4)</w:t>
            </w:r>
          </w:p>
          <w:p w14:paraId="19419CBB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</w:p>
          <w:p w14:paraId="052668A3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i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i/>
                <w:iCs/>
                <w:sz w:val="20"/>
                <w:szCs w:val="20"/>
                <w:lang w:val="en" w:eastAsia="it-IT"/>
              </w:rPr>
              <w:t>Experimental study</w:t>
            </w:r>
          </w:p>
          <w:p w14:paraId="2D88D942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iCs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37A9C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3B75E" w14:textId="6692FF51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E855D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F1023" w14:textId="3F431F11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ACFE7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6ABCF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4F4CADE4" w14:textId="77777777" w:rsidTr="00F53D65">
        <w:trPr>
          <w:trHeight w:val="442"/>
        </w:trPr>
        <w:tc>
          <w:tcPr>
            <w:tcW w:w="2405" w:type="dxa"/>
            <w:vAlign w:val="center"/>
          </w:tcPr>
          <w:p w14:paraId="2D3422DB" w14:textId="21B44D24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Wang</w:t>
            </w:r>
          </w:p>
          <w:p w14:paraId="4429FB35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4)</w:t>
            </w:r>
          </w:p>
          <w:p w14:paraId="1996FD51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5080D6D4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79BE6B03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191C56CA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F3A513B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B4B3A13" w14:textId="1A844CA2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FFFA545" w14:textId="54081A05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0D743504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E229220" w14:textId="7777777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514D71AE" w14:textId="15035953" w:rsidTr="00F53D65">
        <w:trPr>
          <w:trHeight w:val="442"/>
        </w:trPr>
        <w:tc>
          <w:tcPr>
            <w:tcW w:w="2405" w:type="dxa"/>
            <w:vAlign w:val="center"/>
          </w:tcPr>
          <w:p w14:paraId="3C88AE8B" w14:textId="39327A6E" w:rsidR="005B264C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Wu</w:t>
            </w:r>
          </w:p>
          <w:p w14:paraId="1789507E" w14:textId="1B8AF293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4)</w:t>
            </w:r>
          </w:p>
          <w:p w14:paraId="09E1B822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3361B955" w14:textId="07298585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1D097DDC" w14:textId="470FC892" w:rsidR="00B562B1" w:rsidRPr="004647A6" w:rsidRDefault="00B562B1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5757CA9B" w14:textId="77777777" w:rsidR="00B562B1" w:rsidRPr="004647A6" w:rsidRDefault="00B562B1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037934E" w14:textId="77777777" w:rsidR="00B562B1" w:rsidRPr="004647A6" w:rsidRDefault="00B562B1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B4F12E1" w14:textId="4E25EE0D" w:rsidR="00B562B1" w:rsidRPr="004647A6" w:rsidRDefault="00AA1621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306E40BE" w14:textId="70BE1004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410BDC8" w14:textId="77777777" w:rsidR="00B562B1" w:rsidRPr="004647A6" w:rsidRDefault="00B562B1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C867927" w14:textId="18FE23B4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</w:tbl>
    <w:p w14:paraId="7E9B33A9" w14:textId="77777777" w:rsidR="00C176B9" w:rsidRPr="004647A6" w:rsidRDefault="00C176B9">
      <w:r w:rsidRPr="004647A6">
        <w:br w:type="page"/>
      </w:r>
    </w:p>
    <w:tbl>
      <w:tblPr>
        <w:tblW w:w="1428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4"/>
        <w:gridCol w:w="1943"/>
        <w:gridCol w:w="2182"/>
        <w:gridCol w:w="1212"/>
        <w:gridCol w:w="2182"/>
        <w:gridCol w:w="2182"/>
        <w:gridCol w:w="2182"/>
      </w:tblGrid>
      <w:tr w:rsidR="006016A8" w:rsidRPr="004647A6" w14:paraId="39E9B8EC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114D8AEA" w14:textId="5D2F674F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lastRenderedPageBreak/>
              <w:t>Xie</w:t>
            </w:r>
          </w:p>
          <w:p w14:paraId="66D6DD0A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4)</w:t>
            </w:r>
          </w:p>
          <w:p w14:paraId="5BEAC503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5894F202" w14:textId="77777777" w:rsidR="006016A8" w:rsidRPr="004647A6" w:rsidRDefault="006016A8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65152279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76D85D70" w14:textId="3BA03E12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65857797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C49B6E5" w14:textId="5ECD6B64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2FA3D44" w14:textId="31F2810A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150D3DE3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80BDB52" w14:textId="77777777" w:rsidR="006016A8" w:rsidRPr="004647A6" w:rsidRDefault="006016A8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68412CBF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62601823" w14:textId="608FA626" w:rsidR="005B264C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An</w:t>
            </w:r>
          </w:p>
          <w:p w14:paraId="275E76F3" w14:textId="597B184D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3)</w:t>
            </w:r>
          </w:p>
          <w:p w14:paraId="6E0620C4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7C23ECE5" w14:textId="5EF3FDBB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0A78954F" w14:textId="09440A66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4F04A46E" w14:textId="71CF8AA8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024FAAA" w14:textId="790FC201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5B0F20C" w14:textId="1025CF24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042893C" w14:textId="653FD2E8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6397809C" w14:textId="07458571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62DDB41" w14:textId="7AF3F1C0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5E130A39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48DBB69E" w14:textId="5F507077" w:rsidR="005B264C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  <w:t>Baumann</w:t>
            </w:r>
          </w:p>
          <w:p w14:paraId="1B7C11A3" w14:textId="4CEA055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  <w:t>(2023)</w:t>
            </w:r>
          </w:p>
          <w:p w14:paraId="01BD6765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de-DE" w:eastAsia="it-IT"/>
              </w:rPr>
            </w:pPr>
          </w:p>
          <w:p w14:paraId="5A34449D" w14:textId="5159D489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de-DE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de-DE" w:eastAsia="it-IT"/>
              </w:rPr>
              <w:t xml:space="preserve">Experimental </w:t>
            </w:r>
            <w:proofErr w:type="spellStart"/>
            <w:r w:rsidRPr="004647A6">
              <w:rPr>
                <w:rFonts w:eastAsia="Arial" w:cs="Arial"/>
                <w:bCs/>
                <w:i/>
                <w:sz w:val="20"/>
                <w:szCs w:val="20"/>
                <w:lang w:val="de-DE" w:eastAsia="it-IT"/>
              </w:rPr>
              <w:t>study</w:t>
            </w:r>
            <w:proofErr w:type="spellEnd"/>
          </w:p>
          <w:p w14:paraId="1C4FE651" w14:textId="22391A59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de-DE" w:eastAsia="it-IT"/>
              </w:rPr>
              <w:t>(USA)</w:t>
            </w:r>
          </w:p>
        </w:tc>
        <w:tc>
          <w:tcPr>
            <w:tcW w:w="1943" w:type="dxa"/>
            <w:vAlign w:val="center"/>
          </w:tcPr>
          <w:p w14:paraId="40437011" w14:textId="0635FE81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62F1051" w14:textId="20CF580D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0691F2F5" w14:textId="18B1F674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8225A7A" w14:textId="7E488A04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8F5BA02" w14:textId="3FE3BF67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5EDC7B4" w14:textId="0737CB37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34E1FC2B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17956337" w14:textId="2BF76B22" w:rsidR="005B264C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Cao</w:t>
            </w:r>
          </w:p>
          <w:p w14:paraId="5C93C673" w14:textId="2FF9A756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3)</w:t>
            </w:r>
          </w:p>
          <w:p w14:paraId="2C3118E6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7294F157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733FA590" w14:textId="56FB82E0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6BBF8D28" w14:textId="75497A2E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E971D83" w14:textId="67F05409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7653E64E" w14:textId="2FA5CE2F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BB735A0" w14:textId="06E3A9D5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E90F533" w14:textId="66F7122A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A1B503C" w14:textId="0D7E1153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4F3FBBC4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38C4E378" w14:textId="4DD5D264" w:rsidR="005B264C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Huo</w:t>
            </w:r>
          </w:p>
          <w:p w14:paraId="5B1332D5" w14:textId="590BE7B5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3)</w:t>
            </w:r>
          </w:p>
          <w:p w14:paraId="0A91ED0C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1B3FACC5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74D3B903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  <w:p w14:paraId="318283B7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</w:p>
        </w:tc>
        <w:tc>
          <w:tcPr>
            <w:tcW w:w="1943" w:type="dxa"/>
            <w:vAlign w:val="center"/>
          </w:tcPr>
          <w:p w14:paraId="7703D1A1" w14:textId="0F6447FB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688DF8A2" w14:textId="3B743D9B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9885577" w14:textId="756C410A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E437E4F" w14:textId="550825C0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E5192DD" w14:textId="349D202D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A7BECFF" w14:textId="200C6763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7CAFBC32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54780BDB" w14:textId="1EF51468" w:rsidR="005B264C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Liu</w:t>
            </w:r>
          </w:p>
          <w:p w14:paraId="7CD3D1C8" w14:textId="74574ED4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3)</w:t>
            </w:r>
          </w:p>
          <w:p w14:paraId="6523DD2A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2BE889AC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12F6572A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  <w:p w14:paraId="6D5099A4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</w:p>
        </w:tc>
        <w:tc>
          <w:tcPr>
            <w:tcW w:w="1943" w:type="dxa"/>
            <w:vAlign w:val="center"/>
          </w:tcPr>
          <w:p w14:paraId="4823276E" w14:textId="074517B2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7AC94BC" w14:textId="00AAB0BB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2D2A7BF" w14:textId="2F4A97BA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67A0DBF" w14:textId="5BAB9156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36E3D8A" w14:textId="075A2092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673BD037" w14:textId="481E2F34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39FA6F86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6CA537FF" w14:textId="3B1C9799" w:rsidR="005B264C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Shin</w:t>
            </w:r>
          </w:p>
          <w:p w14:paraId="579540EB" w14:textId="1C6BBFAE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3)</w:t>
            </w:r>
          </w:p>
          <w:p w14:paraId="13E85E07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546BE02C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122320E1" w14:textId="4983E993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Korea)</w:t>
            </w:r>
          </w:p>
        </w:tc>
        <w:tc>
          <w:tcPr>
            <w:tcW w:w="1943" w:type="dxa"/>
            <w:vAlign w:val="center"/>
          </w:tcPr>
          <w:p w14:paraId="68B10D9C" w14:textId="2B23704C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B640A83" w14:textId="77B9BAFC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77F4328E" w14:textId="104CAA6E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E44723C" w14:textId="1593E7FF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2DF635A" w14:textId="495C3B98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EF361C3" w14:textId="25E05325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3A67D547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64223940" w14:textId="52F09CCD" w:rsidR="005B264C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proofErr w:type="spellStart"/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Ehsanifar</w:t>
            </w:r>
            <w:proofErr w:type="spellEnd"/>
          </w:p>
          <w:p w14:paraId="3C6DC994" w14:textId="19621DE9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2)</w:t>
            </w:r>
          </w:p>
          <w:p w14:paraId="5ADB02DD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1F09B8CC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lastRenderedPageBreak/>
              <w:t>Experimental study</w:t>
            </w:r>
          </w:p>
          <w:p w14:paraId="0F38BB45" w14:textId="53031BC9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Iran)</w:t>
            </w:r>
          </w:p>
        </w:tc>
        <w:tc>
          <w:tcPr>
            <w:tcW w:w="1943" w:type="dxa"/>
            <w:vAlign w:val="center"/>
          </w:tcPr>
          <w:p w14:paraId="0E74F8CC" w14:textId="319623E7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lastRenderedPageBreak/>
              <w:t>Low</w:t>
            </w:r>
          </w:p>
        </w:tc>
        <w:tc>
          <w:tcPr>
            <w:tcW w:w="0" w:type="auto"/>
            <w:vAlign w:val="center"/>
          </w:tcPr>
          <w:p w14:paraId="38795C76" w14:textId="1D037545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22DCF71B" w14:textId="696BE9ED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200914A" w14:textId="6BFA0688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AD28C7D" w14:textId="71D97CA6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A6471A0" w14:textId="3FDAAA24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23F2FAC5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353840C1" w14:textId="73BC449A" w:rsidR="005B264C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Ji</w:t>
            </w:r>
          </w:p>
          <w:p w14:paraId="3B8B1622" w14:textId="0FFB42A4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2)</w:t>
            </w:r>
          </w:p>
          <w:p w14:paraId="61DCE387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72118F53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252756B6" w14:textId="26B468D4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71363E1C" w14:textId="652482FF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8F9A8A4" w14:textId="423ECF7D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2CC767C8" w14:textId="38E2ECD6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8E53314" w14:textId="21C875E0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BE574CA" w14:textId="44B56D0A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CBE19DC" w14:textId="4029CE2B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4E5E2B48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577F19DC" w14:textId="77777777" w:rsidR="008323F4" w:rsidRPr="004647A6" w:rsidRDefault="008323F4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Wei</w:t>
            </w:r>
          </w:p>
          <w:p w14:paraId="420FF3CC" w14:textId="01E5F7FE" w:rsidR="008323F4" w:rsidRPr="004647A6" w:rsidRDefault="008323F4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2)</w:t>
            </w:r>
          </w:p>
          <w:p w14:paraId="7908C201" w14:textId="77777777" w:rsidR="008323F4" w:rsidRPr="004647A6" w:rsidRDefault="008323F4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</w:p>
          <w:p w14:paraId="6007ABF4" w14:textId="77777777" w:rsidR="008323F4" w:rsidRPr="004647A6" w:rsidRDefault="008323F4" w:rsidP="00F53D65">
            <w:pPr>
              <w:spacing w:after="0" w:line="240" w:lineRule="auto"/>
              <w:jc w:val="center"/>
              <w:rPr>
                <w:rFonts w:eastAsia="Arial" w:cs="Arial"/>
                <w:bCs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Cs/>
                <w:sz w:val="20"/>
                <w:szCs w:val="20"/>
                <w:lang w:val="en" w:eastAsia="it-IT"/>
              </w:rPr>
              <w:t>Clinical trial</w:t>
            </w:r>
          </w:p>
          <w:p w14:paraId="0C3F15B6" w14:textId="6E678C3C" w:rsidR="00B562B1" w:rsidRPr="004647A6" w:rsidRDefault="008323F4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6B30AF1F" w14:textId="0636ED38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45BB2775" w14:textId="148D2DDE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37E57C43" w14:textId="221816E0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9DCD820" w14:textId="113242A1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85C2FE6" w14:textId="5032D741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3A65029" w14:textId="0CA503B3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50E91566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2C6221DD" w14:textId="18A0C9E0" w:rsidR="00AA162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Kochi</w:t>
            </w:r>
          </w:p>
          <w:p w14:paraId="18E6B92F" w14:textId="1B1FC1FF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1)</w:t>
            </w:r>
          </w:p>
          <w:p w14:paraId="665AEC5B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492A464F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39446960" w14:textId="75D82A13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USA)</w:t>
            </w:r>
          </w:p>
        </w:tc>
        <w:tc>
          <w:tcPr>
            <w:tcW w:w="1943" w:type="dxa"/>
            <w:vAlign w:val="center"/>
          </w:tcPr>
          <w:p w14:paraId="108B4B8A" w14:textId="233DA9D6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4ADDA16F" w14:textId="796C2FFB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386F0EC" w14:textId="46799E41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AD56027" w14:textId="42B8F702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6D6B0E1" w14:textId="4CE8E7EF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54C731E" w14:textId="1215AC55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6098271C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03532B7E" w14:textId="6B6D48A6" w:rsidR="00AA162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Li</w:t>
            </w:r>
          </w:p>
          <w:p w14:paraId="48213B35" w14:textId="1E88DB56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1)</w:t>
            </w:r>
          </w:p>
          <w:p w14:paraId="3DE93885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372A1F1B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2B4CADB2" w14:textId="65F83203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37B03E29" w14:textId="6F11269D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F4D8315" w14:textId="60A0D7E8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5BAAB4D0" w14:textId="1A265FB4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EE776E4" w14:textId="4D324213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0C8CECF" w14:textId="1C1DB7B9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2B2CE10" w14:textId="3F52FCDB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2B01C352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192E4139" w14:textId="5A8903EF" w:rsidR="00AA162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Wang</w:t>
            </w:r>
          </w:p>
          <w:p w14:paraId="7DAEDF50" w14:textId="1AA72474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1)</w:t>
            </w:r>
          </w:p>
          <w:p w14:paraId="38BA034D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531D6D2D" w14:textId="7E3B714B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2AF226C6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  <w:p w14:paraId="002FC644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</w:p>
        </w:tc>
        <w:tc>
          <w:tcPr>
            <w:tcW w:w="1943" w:type="dxa"/>
            <w:vAlign w:val="center"/>
          </w:tcPr>
          <w:p w14:paraId="43D5D0FB" w14:textId="08F08E34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7CBF0273" w14:textId="3047D3DA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46CDF920" w14:textId="0A19014B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6DB2A7F" w14:textId="7C5346D3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0FA3D3B" w14:textId="21D10FC7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B0BB3E9" w14:textId="5DDBCDB0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5A9D372D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3C6BDBED" w14:textId="5568DCF0" w:rsidR="00AA162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Xu</w:t>
            </w:r>
          </w:p>
          <w:p w14:paraId="5C5AB0A2" w14:textId="28B82B8F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21)</w:t>
            </w:r>
          </w:p>
          <w:p w14:paraId="1E371749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42851C98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07A6BB3B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  <w:p w14:paraId="33AA2224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</w:p>
        </w:tc>
        <w:tc>
          <w:tcPr>
            <w:tcW w:w="1943" w:type="dxa"/>
            <w:vAlign w:val="center"/>
          </w:tcPr>
          <w:p w14:paraId="20ECA0A3" w14:textId="546ED026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0DB53B9" w14:textId="3DA02533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6927B71F" w14:textId="7C06FB42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3A91513" w14:textId="32E200F9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89A5A8F" w14:textId="490D6A3A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49105ED" w14:textId="2B4387EF" w:rsidR="00B562B1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22E8F292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5DAE8495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proofErr w:type="spellStart"/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Raeis</w:t>
            </w:r>
            <w:proofErr w:type="spellEnd"/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-Abdollahi (2019)</w:t>
            </w:r>
          </w:p>
          <w:p w14:paraId="0B213527" w14:textId="5AC80773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br/>
              <w:t>Experimental study</w:t>
            </w:r>
          </w:p>
          <w:p w14:paraId="1400D7A9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Iran)</w:t>
            </w:r>
          </w:p>
          <w:p w14:paraId="1F3E103A" w14:textId="77777777" w:rsidR="00B562B1" w:rsidRPr="004647A6" w:rsidRDefault="00B562B1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</w:p>
        </w:tc>
        <w:tc>
          <w:tcPr>
            <w:tcW w:w="1943" w:type="dxa"/>
            <w:vAlign w:val="center"/>
          </w:tcPr>
          <w:p w14:paraId="2B0138BE" w14:textId="7F85CE03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8EAA949" w14:textId="4E4BFEF7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0D6D54AD" w14:textId="548132B4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6562DB1" w14:textId="7B830F95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323A5A9" w14:textId="6DF9D26B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9970D60" w14:textId="5328E193" w:rsidR="00B562B1" w:rsidRPr="004647A6" w:rsidRDefault="005E78AC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50FE0550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0894CFE4" w14:textId="77777777" w:rsidR="005B264C" w:rsidRPr="004647A6" w:rsidRDefault="005B264C" w:rsidP="00F53D65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bCs/>
                <w:sz w:val="20"/>
                <w:szCs w:val="20"/>
                <w:lang w:val="en" w:eastAsia="it-IT"/>
              </w:rPr>
              <w:lastRenderedPageBreak/>
              <w:t>Jia</w:t>
            </w:r>
          </w:p>
          <w:p w14:paraId="7F6F76D6" w14:textId="21A66C48" w:rsidR="005B264C" w:rsidRPr="004647A6" w:rsidRDefault="005B264C" w:rsidP="00F53D65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bCs/>
                <w:sz w:val="20"/>
                <w:szCs w:val="20"/>
                <w:lang w:val="en" w:eastAsia="it-IT"/>
              </w:rPr>
              <w:t>(2018)</w:t>
            </w:r>
          </w:p>
          <w:p w14:paraId="722EEB12" w14:textId="77777777" w:rsidR="005B264C" w:rsidRPr="004647A6" w:rsidRDefault="005B264C" w:rsidP="00F53D65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it-IT"/>
              </w:rPr>
            </w:pPr>
          </w:p>
          <w:p w14:paraId="0CFD1125" w14:textId="77777777" w:rsidR="005B264C" w:rsidRPr="004647A6" w:rsidRDefault="005B264C" w:rsidP="00F53D65">
            <w:pPr>
              <w:spacing w:after="0" w:line="240" w:lineRule="auto"/>
              <w:jc w:val="center"/>
              <w:rPr>
                <w:rFonts w:eastAsia="Arial" w:cs="Arial"/>
                <w:i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i/>
                <w:iCs/>
                <w:sz w:val="20"/>
                <w:szCs w:val="20"/>
                <w:lang w:val="en" w:eastAsia="it-IT"/>
              </w:rPr>
              <w:t>Experimental study</w:t>
            </w:r>
          </w:p>
          <w:p w14:paraId="6A823DE5" w14:textId="638778CE" w:rsidR="005B264C" w:rsidRPr="004647A6" w:rsidRDefault="005B264C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bCs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218D7719" w14:textId="36D03A35" w:rsidR="005B264C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4B1ECC0E" w14:textId="6D55D91F" w:rsidR="005B264C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78703FB" w14:textId="11775A3F" w:rsidR="005B264C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1B0BEA7" w14:textId="2ACDF097" w:rsidR="005B264C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48ED9EB" w14:textId="39939232" w:rsidR="005B264C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74AF0A0" w14:textId="023AB630" w:rsidR="005B264C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5FF8B1EA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203661A1" w14:textId="5803AD8D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Liu</w:t>
            </w:r>
          </w:p>
          <w:p w14:paraId="62CE385F" w14:textId="10E0EED0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18)</w:t>
            </w:r>
          </w:p>
          <w:p w14:paraId="1C55709A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0ACB4B77" w14:textId="14CD807E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-US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 xml:space="preserve"> (China)</w:t>
            </w:r>
          </w:p>
        </w:tc>
        <w:tc>
          <w:tcPr>
            <w:tcW w:w="1943" w:type="dxa"/>
            <w:vAlign w:val="center"/>
          </w:tcPr>
          <w:p w14:paraId="341AD3EC" w14:textId="658B5A9A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440C759" w14:textId="16EA3787" w:rsidR="0061003A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442C672A" w14:textId="2843E1EE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67E9B2F" w14:textId="4F3F1CF6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2144D9C" w14:textId="4346D75E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0FF25D79" w14:textId="044FF706" w:rsidR="0061003A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61602AAF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51874529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sz w:val="20"/>
                <w:szCs w:val="20"/>
                <w:lang w:val="en-US" w:eastAsia="it-IT"/>
              </w:rPr>
            </w:pPr>
            <w:r w:rsidRPr="004647A6">
              <w:rPr>
                <w:rFonts w:eastAsia="Arial" w:cs="Arial"/>
                <w:b/>
                <w:sz w:val="20"/>
                <w:szCs w:val="20"/>
                <w:lang w:val="en-US" w:eastAsia="it-IT"/>
              </w:rPr>
              <w:t>Xu</w:t>
            </w:r>
          </w:p>
          <w:p w14:paraId="4D751A73" w14:textId="05CAD582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sz w:val="20"/>
                <w:szCs w:val="20"/>
                <w:lang w:val="en-US" w:eastAsia="it-IT"/>
              </w:rPr>
            </w:pPr>
            <w:r w:rsidRPr="004647A6">
              <w:rPr>
                <w:rFonts w:eastAsia="Arial" w:cs="Arial"/>
                <w:b/>
                <w:sz w:val="20"/>
                <w:szCs w:val="20"/>
                <w:lang w:val="en-US" w:eastAsia="it-IT"/>
              </w:rPr>
              <w:t>(2015)</w:t>
            </w:r>
          </w:p>
          <w:p w14:paraId="20847E7A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sz w:val="20"/>
                <w:szCs w:val="20"/>
                <w:lang w:val="en-US" w:eastAsia="it-IT"/>
              </w:rPr>
            </w:pPr>
          </w:p>
          <w:p w14:paraId="15F4D9DA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-US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-US" w:eastAsia="it-IT"/>
              </w:rPr>
              <w:t>Experimental study</w:t>
            </w:r>
          </w:p>
          <w:p w14:paraId="403385E6" w14:textId="6D563744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iCs/>
                <w:sz w:val="20"/>
                <w:szCs w:val="20"/>
                <w:lang w:val="en-US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13A49DD3" w14:textId="32E62C08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2D477641" w14:textId="74AED748" w:rsidR="0061003A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299063D9" w14:textId="23FA0894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3533335" w14:textId="3F686BBD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9E034A5" w14:textId="4A27E43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9508737" w14:textId="7F636ECF" w:rsidR="0061003A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1BB30BC5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338DD251" w14:textId="67B80ACD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Zuo</w:t>
            </w:r>
          </w:p>
          <w:p w14:paraId="3ED73AAA" w14:textId="26194C38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14)</w:t>
            </w:r>
          </w:p>
          <w:p w14:paraId="61F26B24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2C0526AF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5BB3AD7A" w14:textId="5CA9E2E9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China)</w:t>
            </w:r>
          </w:p>
        </w:tc>
        <w:tc>
          <w:tcPr>
            <w:tcW w:w="1943" w:type="dxa"/>
            <w:vAlign w:val="center"/>
          </w:tcPr>
          <w:p w14:paraId="1712FC70" w14:textId="5CEB3D31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E6B035E" w14:textId="1715BCA7" w:rsidR="0061003A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7A6D0D34" w14:textId="15B9490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4A07ED9" w14:textId="00334B9E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C2F2784" w14:textId="4AE8971B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80BE73F" w14:textId="70F99038" w:rsidR="0061003A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6A4D81F9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4B6A5D9E" w14:textId="1A833956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Davis</w:t>
            </w:r>
          </w:p>
          <w:p w14:paraId="3A802C89" w14:textId="23ECB862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13)</w:t>
            </w:r>
          </w:p>
          <w:p w14:paraId="62396001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338D9C1D" w14:textId="4E24F734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 xml:space="preserve"> (USA)</w:t>
            </w:r>
          </w:p>
        </w:tc>
        <w:tc>
          <w:tcPr>
            <w:tcW w:w="1943" w:type="dxa"/>
            <w:vAlign w:val="center"/>
          </w:tcPr>
          <w:p w14:paraId="5AAAC247" w14:textId="26741CEE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3EC020C" w14:textId="02DD787F" w:rsidR="0061003A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7017618B" w14:textId="79DEF168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C0613DF" w14:textId="78E00A41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0352DF3" w14:textId="57F050BF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330983F" w14:textId="72255F85" w:rsidR="0061003A" w:rsidRPr="004647A6" w:rsidRDefault="00644F53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322944F5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38B417DB" w14:textId="373B4A12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</w:pPr>
            <w:proofErr w:type="spellStart"/>
            <w:r w:rsidRPr="004647A6"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  <w:t>Fonken</w:t>
            </w:r>
            <w:proofErr w:type="spellEnd"/>
          </w:p>
          <w:p w14:paraId="74473EB2" w14:textId="22FF56DD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  <w:t>(2011)</w:t>
            </w:r>
          </w:p>
          <w:p w14:paraId="6C3D2EBE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de-DE" w:eastAsia="it-IT"/>
              </w:rPr>
            </w:pPr>
          </w:p>
          <w:p w14:paraId="317D23AE" w14:textId="02372770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de-DE" w:eastAsia="it-IT"/>
              </w:rPr>
              <w:t xml:space="preserve">Experimental </w:t>
            </w:r>
            <w:proofErr w:type="spellStart"/>
            <w:r w:rsidRPr="004647A6">
              <w:rPr>
                <w:rFonts w:eastAsia="Arial" w:cs="Arial"/>
                <w:bCs/>
                <w:i/>
                <w:sz w:val="20"/>
                <w:szCs w:val="20"/>
                <w:lang w:val="de-DE" w:eastAsia="it-IT"/>
              </w:rPr>
              <w:t>study</w:t>
            </w:r>
            <w:proofErr w:type="spellEnd"/>
            <w:r w:rsidRPr="004647A6">
              <w:rPr>
                <w:rFonts w:eastAsia="Arial" w:cs="Arial"/>
                <w:b/>
                <w:i/>
                <w:sz w:val="20"/>
                <w:szCs w:val="20"/>
                <w:lang w:val="de-DE" w:eastAsia="it-IT"/>
              </w:rPr>
              <w:t xml:space="preserve"> (USA)</w:t>
            </w:r>
          </w:p>
        </w:tc>
        <w:tc>
          <w:tcPr>
            <w:tcW w:w="1943" w:type="dxa"/>
            <w:vAlign w:val="center"/>
          </w:tcPr>
          <w:p w14:paraId="28CE9823" w14:textId="6D38FDC8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18AF4CF6" w14:textId="444D7C4D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18282F78" w14:textId="6BA65D27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58B1C79D" w14:textId="6850906F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743B4A4" w14:textId="75C1E87C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3B75D2EB" w14:textId="0AF4EA6C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  <w:tr w:rsidR="006016A8" w:rsidRPr="004647A6" w14:paraId="67B0C11A" w14:textId="77777777" w:rsidTr="00B45EE6">
        <w:trPr>
          <w:trHeight w:val="442"/>
        </w:trPr>
        <w:tc>
          <w:tcPr>
            <w:tcW w:w="2404" w:type="dxa"/>
            <w:vAlign w:val="center"/>
          </w:tcPr>
          <w:p w14:paraId="6209902B" w14:textId="7895665C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Mokoena</w:t>
            </w:r>
          </w:p>
          <w:p w14:paraId="02ECE44E" w14:textId="7003EF8B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/>
                <w:iCs/>
                <w:sz w:val="20"/>
                <w:szCs w:val="20"/>
                <w:lang w:val="en" w:eastAsia="it-IT"/>
              </w:rPr>
              <w:t>(2010)</w:t>
            </w:r>
          </w:p>
          <w:p w14:paraId="54FF405A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</w:pPr>
          </w:p>
          <w:p w14:paraId="5F54A97E" w14:textId="77777777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</w:pPr>
            <w:r w:rsidRPr="004647A6">
              <w:rPr>
                <w:rFonts w:eastAsia="Arial" w:cs="Arial"/>
                <w:bCs/>
                <w:i/>
                <w:sz w:val="20"/>
                <w:szCs w:val="20"/>
                <w:lang w:val="en" w:eastAsia="it-IT"/>
              </w:rPr>
              <w:t>Experimental study</w:t>
            </w:r>
          </w:p>
          <w:p w14:paraId="5DA67CB2" w14:textId="4DF72DB9" w:rsidR="0061003A" w:rsidRPr="004647A6" w:rsidRDefault="0061003A" w:rsidP="00F53D65">
            <w:pPr>
              <w:spacing w:after="0" w:line="240" w:lineRule="auto"/>
              <w:jc w:val="center"/>
              <w:rPr>
                <w:rFonts w:eastAsia="Arial" w:cs="Arial"/>
                <w:b/>
                <w:iCs/>
                <w:sz w:val="20"/>
                <w:szCs w:val="20"/>
                <w:lang w:val="de-DE" w:eastAsia="it-IT"/>
              </w:rPr>
            </w:pPr>
            <w:r w:rsidRPr="004647A6">
              <w:rPr>
                <w:rFonts w:eastAsia="Arial" w:cs="Arial"/>
                <w:b/>
                <w:i/>
                <w:sz w:val="20"/>
                <w:szCs w:val="20"/>
                <w:lang w:val="en" w:eastAsia="it-IT"/>
              </w:rPr>
              <w:t>(South Africa)</w:t>
            </w:r>
          </w:p>
        </w:tc>
        <w:tc>
          <w:tcPr>
            <w:tcW w:w="1943" w:type="dxa"/>
            <w:vAlign w:val="center"/>
          </w:tcPr>
          <w:p w14:paraId="570A9F3D" w14:textId="38AC5442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4D8BDA8D" w14:textId="14BE2329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094C2293" w14:textId="4A55E584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48D72297" w14:textId="6F4D08F1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0056D5BF" w14:textId="3F7D2B90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1E52C087" w14:textId="1F851026" w:rsidR="0061003A" w:rsidRPr="004647A6" w:rsidRDefault="0061003A" w:rsidP="00F53D6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647A6">
              <w:rPr>
                <w:sz w:val="18"/>
                <w:szCs w:val="18"/>
                <w:lang w:val="en-US"/>
              </w:rPr>
              <w:t>Moderate</w:t>
            </w:r>
          </w:p>
        </w:tc>
      </w:tr>
    </w:tbl>
    <w:p w14:paraId="19385F24" w14:textId="194B3CDD" w:rsidR="00001CD7" w:rsidRPr="004647A6" w:rsidRDefault="00001CD7" w:rsidP="00001CD7">
      <w:pPr>
        <w:spacing w:after="0"/>
        <w:rPr>
          <w:sz w:val="20"/>
          <w:szCs w:val="20"/>
          <w:lang w:val="en-US"/>
        </w:rPr>
      </w:pPr>
      <w:r w:rsidRPr="004647A6">
        <w:rPr>
          <w:sz w:val="20"/>
          <w:szCs w:val="20"/>
          <w:lang w:val="en-US"/>
        </w:rPr>
        <w:t xml:space="preserve">**= Xu, X.; Yang, Y.; Wang, R.; Wang, Y.; Ruan, Q.; Lu, Y. Perinatal Exposure to Di-(2-Ethylhexyl) Phthalate Affects Anxiety- and Depression-like Behaviors in Mice. </w:t>
      </w:r>
      <w:r w:rsidRPr="004647A6">
        <w:rPr>
          <w:i/>
          <w:iCs/>
          <w:sz w:val="20"/>
          <w:szCs w:val="20"/>
          <w:lang w:val="en-US"/>
        </w:rPr>
        <w:t>Chemosphere</w:t>
      </w:r>
      <w:r w:rsidRPr="004647A6">
        <w:rPr>
          <w:sz w:val="20"/>
          <w:szCs w:val="20"/>
          <w:lang w:val="en-US"/>
        </w:rPr>
        <w:t xml:space="preserve"> </w:t>
      </w:r>
      <w:r w:rsidRPr="004647A6">
        <w:rPr>
          <w:b/>
          <w:bCs/>
          <w:sz w:val="20"/>
          <w:szCs w:val="20"/>
          <w:lang w:val="en-US"/>
        </w:rPr>
        <w:t>2015</w:t>
      </w:r>
      <w:r w:rsidRPr="004647A6">
        <w:rPr>
          <w:sz w:val="20"/>
          <w:szCs w:val="20"/>
          <w:lang w:val="en-US"/>
        </w:rPr>
        <w:t xml:space="preserve">, </w:t>
      </w:r>
      <w:r w:rsidRPr="004647A6">
        <w:rPr>
          <w:i/>
          <w:iCs/>
          <w:sz w:val="20"/>
          <w:szCs w:val="20"/>
          <w:lang w:val="en-US"/>
        </w:rPr>
        <w:t>124</w:t>
      </w:r>
      <w:r w:rsidRPr="004647A6">
        <w:rPr>
          <w:sz w:val="20"/>
          <w:szCs w:val="20"/>
          <w:lang w:val="en-US"/>
        </w:rPr>
        <w:t xml:space="preserve">, 22–31, </w:t>
      </w:r>
      <w:proofErr w:type="gramStart"/>
      <w:r w:rsidRPr="004647A6">
        <w:rPr>
          <w:sz w:val="20"/>
          <w:szCs w:val="20"/>
          <w:lang w:val="en-US"/>
        </w:rPr>
        <w:t>doi:10.1016/j.chemosphere</w:t>
      </w:r>
      <w:proofErr w:type="gramEnd"/>
      <w:r w:rsidRPr="004647A6">
        <w:rPr>
          <w:sz w:val="20"/>
          <w:szCs w:val="20"/>
          <w:lang w:val="en-US"/>
        </w:rPr>
        <w:t>.2014.10.056</w:t>
      </w:r>
    </w:p>
    <w:sectPr w:rsidR="00001CD7" w:rsidRPr="004647A6" w:rsidSect="00C176B9">
      <w:pgSz w:w="16838" w:h="11906" w:orient="landscape"/>
      <w:pgMar w:top="1134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CF1"/>
    <w:rsid w:val="00001CD7"/>
    <w:rsid w:val="00053150"/>
    <w:rsid w:val="00054772"/>
    <w:rsid w:val="0007462E"/>
    <w:rsid w:val="000E3898"/>
    <w:rsid w:val="000E7E5D"/>
    <w:rsid w:val="00155BF6"/>
    <w:rsid w:val="0016585D"/>
    <w:rsid w:val="001A0DD0"/>
    <w:rsid w:val="001C46C4"/>
    <w:rsid w:val="001D0F2E"/>
    <w:rsid w:val="001F2422"/>
    <w:rsid w:val="002343F9"/>
    <w:rsid w:val="002670F3"/>
    <w:rsid w:val="002702AB"/>
    <w:rsid w:val="002833E3"/>
    <w:rsid w:val="002C7005"/>
    <w:rsid w:val="00394A63"/>
    <w:rsid w:val="003A0863"/>
    <w:rsid w:val="003D1DB2"/>
    <w:rsid w:val="003F0140"/>
    <w:rsid w:val="004647A6"/>
    <w:rsid w:val="00485891"/>
    <w:rsid w:val="005A0DDF"/>
    <w:rsid w:val="005B264C"/>
    <w:rsid w:val="005D6A4E"/>
    <w:rsid w:val="005E78AC"/>
    <w:rsid w:val="006016A8"/>
    <w:rsid w:val="0061003A"/>
    <w:rsid w:val="00644F53"/>
    <w:rsid w:val="006A4A67"/>
    <w:rsid w:val="007F7665"/>
    <w:rsid w:val="008323F4"/>
    <w:rsid w:val="00834754"/>
    <w:rsid w:val="00880D27"/>
    <w:rsid w:val="00890630"/>
    <w:rsid w:val="009619D7"/>
    <w:rsid w:val="00983906"/>
    <w:rsid w:val="00A257BC"/>
    <w:rsid w:val="00A27E4B"/>
    <w:rsid w:val="00A95B65"/>
    <w:rsid w:val="00AA1621"/>
    <w:rsid w:val="00AA680B"/>
    <w:rsid w:val="00B45EE6"/>
    <w:rsid w:val="00B55CF1"/>
    <w:rsid w:val="00B562B1"/>
    <w:rsid w:val="00C176B9"/>
    <w:rsid w:val="00C43579"/>
    <w:rsid w:val="00C92F5E"/>
    <w:rsid w:val="00CC1CE1"/>
    <w:rsid w:val="00CE3D67"/>
    <w:rsid w:val="00D22463"/>
    <w:rsid w:val="00DB221C"/>
    <w:rsid w:val="00DF3379"/>
    <w:rsid w:val="00EF3030"/>
    <w:rsid w:val="00F53D65"/>
    <w:rsid w:val="00F94DB0"/>
    <w:rsid w:val="00FE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CCDE7"/>
  <w15:chartTrackingRefBased/>
  <w15:docId w15:val="{F8726A93-72D8-402D-A913-C5EEB901B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5CF1"/>
    <w:pPr>
      <w:spacing w:after="200" w:line="276" w:lineRule="auto"/>
    </w:pPr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55C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5C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55CF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55CF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55CF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55CF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55CF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55CF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55CF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55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55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55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55CF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55CF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55CF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55CF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55CF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55CF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55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55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55CF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55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55CF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55CF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55CF1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55CF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55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55CF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55CF1"/>
    <w:rPr>
      <w:b/>
      <w:bCs/>
      <w:smallCaps/>
      <w:color w:val="0F4761" w:themeColor="accent1" w:themeShade="BF"/>
      <w:spacing w:val="5"/>
    </w:rPr>
  </w:style>
  <w:style w:type="table" w:customStyle="1" w:styleId="Tabellasemplice-21">
    <w:name w:val="Tabella semplice - 21"/>
    <w:basedOn w:val="Tabellanormale"/>
    <w:uiPriority w:val="42"/>
    <w:rsid w:val="00B55CF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Grigliatabella">
    <w:name w:val="Table Grid"/>
    <w:basedOn w:val="Tabellanormale"/>
    <w:uiPriority w:val="39"/>
    <w:rsid w:val="00B55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semiHidden/>
    <w:unhideWhenUsed/>
    <w:rsid w:val="00001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95</Words>
  <Characters>4533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CATAPANO</dc:creator>
  <cp:keywords/>
  <dc:description/>
  <cp:lastModifiedBy>PIERLUIGI CATAPANO</cp:lastModifiedBy>
  <cp:revision>2</cp:revision>
  <dcterms:created xsi:type="dcterms:W3CDTF">2024-11-18T20:48:00Z</dcterms:created>
  <dcterms:modified xsi:type="dcterms:W3CDTF">2024-11-18T20:48:00Z</dcterms:modified>
</cp:coreProperties>
</file>